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F4829C" w14:textId="77777777" w:rsidR="009C7B9A" w:rsidRPr="007966A6" w:rsidRDefault="009C7B9A" w:rsidP="009C7B9A">
      <w:pPr>
        <w:bidi w:val="0"/>
        <w:spacing w:before="360" w:after="120" w:line="240" w:lineRule="auto"/>
        <w:jc w:val="both"/>
        <w:outlineLvl w:val="2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  <w:r w:rsidRPr="007966A6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2.9. Pathogenic bacterial load</w:t>
      </w:r>
    </w:p>
    <w:p w14:paraId="6D434946" w14:textId="77777777" w:rsidR="009C7B9A" w:rsidRPr="007966A6" w:rsidRDefault="009C7B9A" w:rsidP="009C7B9A">
      <w:pPr>
        <w:bidi w:val="0"/>
        <w:spacing w:before="360" w:after="120" w:line="240" w:lineRule="auto"/>
        <w:jc w:val="both"/>
        <w:outlineLvl w:val="2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7966A6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Sampling, preparing, and counting the bacterial isolates:</w:t>
      </w:r>
    </w:p>
    <w:p w14:paraId="495F01E2" w14:textId="77777777" w:rsidR="009C7B9A" w:rsidRPr="007966A6" w:rsidRDefault="009C7B9A" w:rsidP="009C7B9A">
      <w:p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bookmarkStart w:id="0" w:name="_Hlk159017806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ab/>
        <w:t xml:space="preserve">Water samples were collected for bacterial counting of the experimental units using previously described methods (PHE, 2014). The glass bottles containing samples must be kept in the dark at a constant low temperature. Water samples were collected in 500 mL sterile screw-caped bottles, as previously described by Austin (1988). To culture, 1 ml of each sample was diluted in 99 ml of saline and cultivated using the pour plate technique (PPT) on nutrient agar plate medium at 30 °C for 18-24 hours. The numbers of examined bacteria were calculated as CFU/100 </w:t>
      </w:r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mL.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The bacterial examination followed ISO 9308/1 (1990b) and 7899/2 (1984) membrane filtering techniques. Diluted samples (1 ml) were filtered using a 0.45 µm pore with a 47 mm diameter and a sterile cellulose membrane grid. </w:t>
      </w:r>
      <w:bookmarkEnd w:id="0"/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Faecal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streptococci membranes were placed on </w:t>
      </w:r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Slanetz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and Bartley media after 72 hours of incubation at 37°C. The dark red colonies were counted to detect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Vibrio sp.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The membranes were placed on thiosulphate citrate bile salt sucrose (TCBS) agar and incubated at 37°C for 24 hours. Large green and/or yellow colonies were considered to be Vibrio sp. Salmonella sp. were detected and counted using bismuth </w:t>
      </w:r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sulphite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agar medium and Salmonella-Shigella (SS) agar. Black colonies were counted after 18-24 hours of incubation at 35-37 °C.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Aeromonas sp.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were detected using an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Aeromonas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isolation medium basis. After 18-24 hours of incubation at 35-37 °C, dark green opaque colonies with dark centers were counted. To detect and count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Staphylococcus aureus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, membranes were put onto mannitol salt agar and incubated at 35 °C for 18-24 hours. Yellow colonies were then counted. To detect and count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Pseudomonas sp.,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membranes were placed onto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Pseudomonas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isolation agar. Blue-green colonies were found after incubation for 40-48 hours at 35°C.</w:t>
      </w:r>
    </w:p>
    <w:p w14:paraId="5CD813E4" w14:textId="77777777" w:rsidR="009C7B9A" w:rsidRPr="007966A6" w:rsidRDefault="009C7B9A" w:rsidP="009C7B9A">
      <w:p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kern w:val="0"/>
          <w:sz w:val="24"/>
          <w:szCs w:val="24"/>
          <w:u w:val="single"/>
          <w:lang w:eastAsia="ro-RO"/>
          <w14:ligatures w14:val="none"/>
        </w:rPr>
      </w:pP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u w:val="single"/>
          <w:lang w:eastAsia="ro-RO"/>
          <w14:ligatures w14:val="none"/>
        </w:rPr>
        <w:t>Media:</w:t>
      </w:r>
    </w:p>
    <w:p w14:paraId="687FF508" w14:textId="77777777" w:rsidR="009C7B9A" w:rsidRPr="007966A6" w:rsidRDefault="009C7B9A" w:rsidP="009C7B9A">
      <w:p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r w:rsidRPr="007966A6">
        <w:rPr>
          <w:rFonts w:asciiTheme="majorBidi" w:hAnsiTheme="majorBidi" w:cstheme="majorBidi"/>
          <w:sz w:val="24"/>
          <w:szCs w:val="24"/>
        </w:rPr>
        <w:t xml:space="preserve">The media used in this work are described below. The composition is expressed in g/L. The pH of the media was adjusted to 7.5 before sterilization. The autoclave ran for 15 minutes at 121°C Celsius. </w:t>
      </w:r>
    </w:p>
    <w:p w14:paraId="0FE820A1" w14:textId="77777777" w:rsidR="009C7B9A" w:rsidRPr="007966A6" w:rsidRDefault="009C7B9A" w:rsidP="009C7B9A">
      <w:pPr>
        <w:numPr>
          <w:ilvl w:val="0"/>
          <w:numId w:val="1"/>
        </w:num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lastRenderedPageBreak/>
        <w:t xml:space="preserve">Nutrient agar medium (Atlas and </w:t>
      </w:r>
      <w:r w:rsidRPr="007966A6">
        <w:rPr>
          <w:rFonts w:asciiTheme="majorBidi" w:eastAsia="Times New Roman" w:hAnsiTheme="majorBidi" w:cstheme="majorBidi"/>
          <w:sz w:val="24"/>
          <w:szCs w:val="24"/>
        </w:rPr>
        <w:t>Bartha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, 1997) composed of: yeast extract, 2; beef extract, 1; peptone, 5; sodium chloride, 5. Agar (15-20) was added for obtaining nutrient agar medium.</w:t>
      </w:r>
    </w:p>
    <w:p w14:paraId="57388978" w14:textId="77777777" w:rsidR="009C7B9A" w:rsidRPr="007966A6" w:rsidRDefault="009C7B9A" w:rsidP="009C7B9A">
      <w:pPr>
        <w:numPr>
          <w:ilvl w:val="0"/>
          <w:numId w:val="1"/>
        </w:num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Slanetz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and Bartley media (</w:t>
      </w:r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Slanetz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, and Bartley, 1957) composed of </w:t>
      </w:r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Tryptose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20, Yeast Extract 5, Dextrose 2, Dipotassium Phosphate 4, Sodium </w:t>
      </w:r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Azide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0.4, Agar 10, 2,3,5Triphenyl Tetrazolium Chloride 0.1. Final pH at 25°C 7.2 ± 0.2.</w:t>
      </w:r>
    </w:p>
    <w:p w14:paraId="2EFE974A" w14:textId="77777777" w:rsidR="009C7B9A" w:rsidRPr="007966A6" w:rsidRDefault="009C7B9A" w:rsidP="009C7B9A">
      <w:pPr>
        <w:numPr>
          <w:ilvl w:val="0"/>
          <w:numId w:val="1"/>
        </w:num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Mannitol salt agar (Abo-</w:t>
      </w:r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Elela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and Farag, 2004) used for isolating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Staphylococcus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spp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.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: Peptone complex, 10; beef extract, 1; sodium chloride, 75; mannitol 10; phenol red, 0.025 and agar 15.</w:t>
      </w:r>
    </w:p>
    <w:p w14:paraId="77FEAB6D" w14:textId="77777777" w:rsidR="009C7B9A" w:rsidRPr="007966A6" w:rsidRDefault="009C7B9A" w:rsidP="009C7B9A">
      <w:pPr>
        <w:numPr>
          <w:ilvl w:val="0"/>
          <w:numId w:val="1"/>
        </w:num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Thiosulfate citrate bile salt sucrose agar (TCBS) (Kobayashi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et al.,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1963) used for isolating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 xml:space="preserve">Vibrio 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spp.: Yeast extract, 5; peptone, 10; sodium thiosulfate, 10; sod-citrate, 10; Ox bile, 8; sucrose, 20; sodium chloride, 10; ferric chloride, 1; Bromothymol blue, 0.04; thymol blue, 0.04 and agar, 14.</w:t>
      </w:r>
    </w:p>
    <w:p w14:paraId="0003619F" w14:textId="77777777" w:rsidR="009C7B9A" w:rsidRPr="007966A6" w:rsidRDefault="009C7B9A" w:rsidP="009C7B9A">
      <w:pPr>
        <w:numPr>
          <w:ilvl w:val="0"/>
          <w:numId w:val="1"/>
        </w:num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Aeromonas agar (Atlas and </w:t>
      </w:r>
      <w:r w:rsidRPr="007966A6">
        <w:rPr>
          <w:rFonts w:asciiTheme="majorBidi" w:eastAsia="Times New Roman" w:hAnsiTheme="majorBidi" w:cstheme="majorBidi"/>
          <w:sz w:val="24"/>
          <w:szCs w:val="24"/>
        </w:rPr>
        <w:t>Bartha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, 1997) for the isolation of </w:t>
      </w:r>
      <w:r w:rsidRPr="007966A6">
        <w:rPr>
          <w:rFonts w:asciiTheme="majorBidi" w:eastAsiaTheme="minorEastAsia" w:hAnsiTheme="majorBidi" w:cstheme="majorBidi"/>
          <w:i/>
          <w:iCs/>
          <w:kern w:val="0"/>
          <w:sz w:val="24"/>
          <w:szCs w:val="24"/>
          <w:lang w:eastAsia="ro-RO"/>
          <w14:ligatures w14:val="none"/>
        </w:rPr>
        <w:t>Aeromonas sp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. it is composed of: Proteose peptone; 5.0, yeast extract; 3.0, L. Lysine monohydrochloride; 3.5, L. Arginine monohydrochloride; 2.0, Sorbitol; 3.0, Inositol; 2.5, Lactose; 1.5, Xylose; 3.75, bile salts #3; 3.0, sodium thiosulfate; 10.67, sodium chloride; 5.0, Ferric ammonium citrate; 0.8, Bromothymol blue; 0.04, Thymol blue; 0.04 and agar; 12.5.</w:t>
      </w:r>
    </w:p>
    <w:p w14:paraId="3257DBD4" w14:textId="74B23BD3" w:rsidR="00E5201B" w:rsidRDefault="009C7B9A" w:rsidP="00E5201B">
      <w:pPr>
        <w:numPr>
          <w:ilvl w:val="0"/>
          <w:numId w:val="1"/>
        </w:num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Salmonella Shigella Agar (SS Agar) (Atlas and </w:t>
      </w:r>
      <w:r w:rsidRPr="007966A6">
        <w:rPr>
          <w:rFonts w:asciiTheme="majorBidi" w:eastAsia="Times New Roman" w:hAnsiTheme="majorBidi" w:cstheme="majorBidi"/>
          <w:sz w:val="24"/>
          <w:szCs w:val="24"/>
        </w:rPr>
        <w:t>Bartha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, 1997) used to isolate Salmonella and Shigella. It is composed of: beef extract; 5.0, </w:t>
      </w:r>
      <w:proofErr w:type="spellStart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polypeptone</w:t>
      </w:r>
      <w:proofErr w:type="spellEnd"/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; 5.0, lactose; 10.0, sodium citrate; 8.5, ferric citrate 10.0, sodium thiosulfate; 8.5, bile salts #3; 8.5, Neutral Red; 0.025, agar; 13.5 and Brilliant Green, 0.330mg.</w:t>
      </w:r>
    </w:p>
    <w:p w14:paraId="6C962712" w14:textId="77777777" w:rsidR="008308D7" w:rsidRDefault="008308D7" w:rsidP="0028074C">
      <w:p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ro-RO"/>
          <w14:ligatures w14:val="none"/>
        </w:rPr>
      </w:pPr>
    </w:p>
    <w:p w14:paraId="76D0D82F" w14:textId="77777777" w:rsidR="008308D7" w:rsidRDefault="008308D7" w:rsidP="008308D7">
      <w:p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ro-RO"/>
          <w14:ligatures w14:val="none"/>
        </w:rPr>
      </w:pPr>
    </w:p>
    <w:p w14:paraId="09C9CB45" w14:textId="77777777" w:rsidR="008308D7" w:rsidRDefault="008308D7" w:rsidP="008308D7">
      <w:p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ro-RO"/>
          <w14:ligatures w14:val="none"/>
        </w:rPr>
      </w:pPr>
    </w:p>
    <w:p w14:paraId="212D9ED1" w14:textId="45027185" w:rsidR="0028074C" w:rsidRPr="0028074C" w:rsidRDefault="0028074C" w:rsidP="008308D7">
      <w:p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ro-RO"/>
          <w14:ligatures w14:val="none"/>
        </w:rPr>
      </w:pPr>
      <w:r w:rsidRPr="0028074C"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ro-RO"/>
          <w14:ligatures w14:val="none"/>
        </w:rPr>
        <w:lastRenderedPageBreak/>
        <w:t xml:space="preserve">3. Results: </w:t>
      </w:r>
    </w:p>
    <w:p w14:paraId="242E493D" w14:textId="77777777" w:rsidR="0028074C" w:rsidRPr="008308D7" w:rsidRDefault="0028074C" w:rsidP="0028074C">
      <w:pPr>
        <w:bidi w:val="0"/>
        <w:spacing w:after="120" w:line="480" w:lineRule="auto"/>
        <w:jc w:val="both"/>
        <w:rPr>
          <w:rFonts w:asciiTheme="majorBidi" w:hAnsiTheme="majorBidi" w:cstheme="majorBidi"/>
          <w:i/>
          <w:iCs/>
          <w:color w:val="000000" w:themeColor="text1"/>
          <w:lang w:bidi="ar-EG"/>
        </w:rPr>
      </w:pPr>
      <w:r w:rsidRPr="008308D7">
        <w:rPr>
          <w:rFonts w:asciiTheme="majorBidi" w:hAnsiTheme="majorBidi" w:cstheme="majorBidi"/>
          <w:i/>
          <w:iCs/>
          <w:color w:val="000000" w:themeColor="text1"/>
          <w:lang w:bidi="ar-EG"/>
        </w:rPr>
        <w:t>3.1. Water quality data and floc volume</w:t>
      </w:r>
    </w:p>
    <w:p w14:paraId="1EBC791C" w14:textId="77777777" w:rsidR="0028074C" w:rsidRPr="008308D7" w:rsidRDefault="0028074C" w:rsidP="0028074C">
      <w:pPr>
        <w:pStyle w:val="ListParagraph"/>
        <w:bidi w:val="0"/>
        <w:spacing w:after="0" w:line="480" w:lineRule="auto"/>
        <w:ind w:left="360"/>
        <w:jc w:val="both"/>
        <w:rPr>
          <w:rFonts w:asciiTheme="majorBidi" w:hAnsiTheme="majorBidi" w:cstheme="majorBidi"/>
          <w:color w:val="000000" w:themeColor="text1"/>
          <w:lang w:bidi="ar-EG"/>
        </w:rPr>
      </w:pPr>
      <w:r w:rsidRPr="008308D7">
        <w:rPr>
          <w:rFonts w:asciiTheme="majorBidi" w:hAnsiTheme="majorBidi" w:cstheme="majorBidi"/>
          <w:color w:val="000000" w:themeColor="text1"/>
          <w:lang w:bidi="ar-EG"/>
        </w:rPr>
        <w:t>The following parameters were recorded: temperature (27.5 to 27.77 ◦C), pH (7.49 to 8.3), dissolved oxygen (6.53 to 6.88 ppm), total alkalinity (66.0 to 328.2 ppm), NH</w:t>
      </w:r>
      <w:r w:rsidRPr="008308D7">
        <w:rPr>
          <w:rFonts w:asciiTheme="majorBidi" w:hAnsiTheme="majorBidi" w:cstheme="majorBidi"/>
          <w:color w:val="000000" w:themeColor="text1"/>
          <w:vertAlign w:val="subscript"/>
          <w:lang w:bidi="ar-EG"/>
        </w:rPr>
        <w:t>3</w:t>
      </w:r>
      <w:r w:rsidRPr="008308D7">
        <w:rPr>
          <w:rFonts w:asciiTheme="majorBidi" w:hAnsiTheme="majorBidi" w:cstheme="majorBidi"/>
          <w:color w:val="000000" w:themeColor="text1"/>
          <w:lang w:bidi="ar-EG"/>
        </w:rPr>
        <w:t xml:space="preserve"> (15.13 to 31.67 ppb), nitrate-N (1.57 to 4.07 ppm), nitrite-N (0.31 to 0.46 ppm), and total hardness (67.67 to 5823.67 ppm) (Table 2 a)</w:t>
      </w:r>
      <w:r w:rsidRPr="008308D7">
        <w:rPr>
          <w:rFonts w:asciiTheme="majorBidi" w:hAnsiTheme="majorBidi" w:cstheme="majorBidi"/>
          <w:color w:val="000000" w:themeColor="text1"/>
          <w:rtl/>
          <w:lang w:bidi="ar-EG"/>
        </w:rPr>
        <w:t>.</w:t>
      </w:r>
      <w:r w:rsidRPr="008308D7">
        <w:rPr>
          <w:rFonts w:asciiTheme="majorBidi" w:hAnsiTheme="majorBidi" w:cstheme="majorBidi"/>
          <w:color w:val="000000" w:themeColor="text1"/>
          <w:lang w:bidi="ar-EG"/>
        </w:rPr>
        <w:t xml:space="preserve"> With the exception of temperature, all investigated parameters exhibited significant differences (P ≤ 0.05) among treatments. S12 had the lowest TAN and NH</w:t>
      </w:r>
      <w:r w:rsidRPr="008308D7">
        <w:rPr>
          <w:rFonts w:asciiTheme="majorBidi" w:hAnsiTheme="majorBidi" w:cstheme="majorBidi"/>
          <w:color w:val="000000" w:themeColor="text1"/>
          <w:vertAlign w:val="subscript"/>
          <w:lang w:bidi="ar-EG"/>
        </w:rPr>
        <w:t>3</w:t>
      </w:r>
      <w:r w:rsidRPr="008308D7">
        <w:rPr>
          <w:rFonts w:asciiTheme="majorBidi" w:hAnsiTheme="majorBidi" w:cstheme="majorBidi"/>
          <w:color w:val="000000" w:themeColor="text1"/>
          <w:lang w:bidi="ar-EG"/>
        </w:rPr>
        <w:t xml:space="preserve"> values, whereas S0 had the highest (Figure 1). </w:t>
      </w:r>
      <w:r w:rsidRPr="008308D7">
        <w:rPr>
          <w:rFonts w:asciiTheme="majorBidi" w:hAnsiTheme="majorBidi" w:cstheme="majorBidi"/>
          <w:color w:val="000000" w:themeColor="text1"/>
          <w:highlight w:val="yellow"/>
          <w:lang w:bidi="ar-EG"/>
        </w:rPr>
        <w:t>Floc volume (mL/L) differed significantly (P ≤ 0.05) across treatments throughout the trial, with the highest volume (36.33) observed in S0 and the lowest (23.20) in S36 (Table 2 a).</w:t>
      </w:r>
      <w:r w:rsidRPr="008308D7">
        <w:t xml:space="preserve"> </w:t>
      </w:r>
      <w:r w:rsidRPr="008308D7">
        <w:rPr>
          <w:rFonts w:asciiTheme="majorBidi" w:hAnsiTheme="majorBidi" w:cstheme="majorBidi"/>
          <w:color w:val="000000" w:themeColor="text1"/>
          <w:lang w:bidi="ar-EG"/>
        </w:rPr>
        <w:t xml:space="preserve">Table 2 b </w:t>
      </w:r>
      <w:r w:rsidRPr="008308D7">
        <w:rPr>
          <w:rFonts w:asciiTheme="majorBidi" w:hAnsiTheme="majorBidi" w:cstheme="majorBidi"/>
          <w:color w:val="000000" w:themeColor="text1"/>
          <w:highlight w:val="yellow"/>
          <w:lang w:bidi="ar-EG"/>
        </w:rPr>
        <w:t>(Supplementary Information)</w:t>
      </w:r>
      <w:r w:rsidRPr="008308D7">
        <w:rPr>
          <w:rFonts w:asciiTheme="majorBidi" w:hAnsiTheme="majorBidi" w:cstheme="majorBidi"/>
          <w:color w:val="000000" w:themeColor="text1"/>
          <w:lang w:bidi="ar-EG"/>
        </w:rPr>
        <w:t xml:space="preserve"> displays the ranges of water quality parameters within each group over the 75-day experimental period.</w:t>
      </w:r>
    </w:p>
    <w:p w14:paraId="3B9B123D" w14:textId="77777777" w:rsidR="008308D7" w:rsidRDefault="008308D7" w:rsidP="0028074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65806680"/>
    </w:p>
    <w:p w14:paraId="589AA5A7" w14:textId="70A3164A" w:rsidR="0028074C" w:rsidRPr="00F11E3E" w:rsidRDefault="0028074C" w:rsidP="008308D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11E3E">
        <w:rPr>
          <w:rFonts w:asciiTheme="majorBidi" w:hAnsiTheme="majorBidi" w:cstheme="majorBidi"/>
          <w:b/>
          <w:bCs/>
          <w:sz w:val="24"/>
          <w:szCs w:val="24"/>
        </w:rPr>
        <w:t>Table 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</w:t>
      </w:r>
      <w:r w:rsidRPr="00F11E3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11E3E">
        <w:rPr>
          <w:rFonts w:asciiTheme="majorBidi" w:hAnsiTheme="majorBidi" w:cstheme="majorBidi"/>
          <w:sz w:val="24"/>
          <w:szCs w:val="24"/>
        </w:rPr>
        <w:t xml:space="preserve"> Physicochemical parameter of the rearing water of Florida red tilapia reared in a desert BFT culture system using underground water with different salinities during the experimental period. </w:t>
      </w:r>
    </w:p>
    <w:tbl>
      <w:tblPr>
        <w:tblStyle w:val="TableGrid2"/>
        <w:tblW w:w="131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10"/>
        <w:gridCol w:w="2410"/>
        <w:gridCol w:w="2268"/>
        <w:gridCol w:w="2546"/>
        <w:gridCol w:w="1417"/>
      </w:tblGrid>
      <w:tr w:rsidR="0028074C" w:rsidRPr="00F11E3E" w14:paraId="56AA9E55" w14:textId="77777777" w:rsidTr="008308D7">
        <w:trPr>
          <w:trHeight w:val="17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FD1E8E3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Parameter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2E0118C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S0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90E13D5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S1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1BA27A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S24</w:t>
            </w:r>
          </w:p>
        </w:tc>
        <w:tc>
          <w:tcPr>
            <w:tcW w:w="25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B3502D4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S3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BBA570F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</w:t>
            </w: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value</w:t>
            </w:r>
          </w:p>
        </w:tc>
      </w:tr>
      <w:tr w:rsidR="0028074C" w:rsidRPr="00F11E3E" w14:paraId="39A2E302" w14:textId="77777777" w:rsidTr="008308D7">
        <w:trPr>
          <w:trHeight w:val="17"/>
          <w:jc w:val="center"/>
        </w:trPr>
        <w:tc>
          <w:tcPr>
            <w:tcW w:w="2127" w:type="dxa"/>
            <w:tcBorders>
              <w:top w:val="single" w:sz="12" w:space="0" w:color="auto"/>
            </w:tcBorders>
          </w:tcPr>
          <w:p w14:paraId="6A891272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emperature, </w:t>
            </w:r>
            <w:r w:rsidRPr="00F11E3E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◦</w:t>
            </w: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7958B03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7.50 (25.66-</w:t>
            </w:r>
            <w:r w:rsidRPr="00F11E3E">
              <w:t xml:space="preserve"> </w:t>
            </w: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8.43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F02C5A3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7.73 (26.04-</w:t>
            </w:r>
            <w:r w:rsidRPr="00F11E3E">
              <w:t xml:space="preserve"> </w:t>
            </w: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8.74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864C600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7.67 (25.85-</w:t>
            </w:r>
            <w:r w:rsidRPr="00F11E3E">
              <w:t xml:space="preserve"> </w:t>
            </w: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8.74)</w:t>
            </w:r>
          </w:p>
        </w:tc>
        <w:tc>
          <w:tcPr>
            <w:tcW w:w="2546" w:type="dxa"/>
            <w:tcBorders>
              <w:top w:val="single" w:sz="12" w:space="0" w:color="auto"/>
            </w:tcBorders>
          </w:tcPr>
          <w:p w14:paraId="6D0CA1EC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7.70 (26.13-</w:t>
            </w:r>
            <w:r w:rsidRPr="00F11E3E">
              <w:t xml:space="preserve"> </w:t>
            </w: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8.63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8ACD638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434</w:t>
            </w:r>
          </w:p>
        </w:tc>
      </w:tr>
      <w:tr w:rsidR="0028074C" w:rsidRPr="00F11E3E" w14:paraId="7A0E6818" w14:textId="77777777" w:rsidTr="008308D7">
        <w:trPr>
          <w:trHeight w:val="17"/>
          <w:jc w:val="center"/>
        </w:trPr>
        <w:tc>
          <w:tcPr>
            <w:tcW w:w="2127" w:type="dxa"/>
          </w:tcPr>
          <w:p w14:paraId="38EB9433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pH</w:t>
            </w:r>
          </w:p>
        </w:tc>
        <w:tc>
          <w:tcPr>
            <w:tcW w:w="2410" w:type="dxa"/>
          </w:tcPr>
          <w:p w14:paraId="40A14583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7.49 (7.09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7.65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410" w:type="dxa"/>
          </w:tcPr>
          <w:p w14:paraId="05F49C64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7.63 (7.21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7.87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</w:tcPr>
          <w:p w14:paraId="14206E17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7.78 (7.27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8.05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546" w:type="dxa"/>
          </w:tcPr>
          <w:p w14:paraId="3B2C1FF4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8.03 (7.60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8.29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</w:tcPr>
          <w:p w14:paraId="26D2A4F1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28074C" w:rsidRPr="00F11E3E" w14:paraId="454D3537" w14:textId="77777777" w:rsidTr="008308D7">
        <w:trPr>
          <w:trHeight w:val="17"/>
          <w:jc w:val="center"/>
        </w:trPr>
        <w:tc>
          <w:tcPr>
            <w:tcW w:w="2127" w:type="dxa"/>
          </w:tcPr>
          <w:p w14:paraId="15BC69EA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DO, ppm</w:t>
            </w:r>
          </w:p>
        </w:tc>
        <w:tc>
          <w:tcPr>
            <w:tcW w:w="2410" w:type="dxa"/>
          </w:tcPr>
          <w:p w14:paraId="7837FFF5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.88 (6.48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7.13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</w:tcPr>
          <w:p w14:paraId="176364EC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.53 (6.18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.75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</w:tcPr>
          <w:p w14:paraId="5B238295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.58 (6.13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.87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546" w:type="dxa"/>
          </w:tcPr>
          <w:p w14:paraId="7C556797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.58 (6.15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.82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</w:tcPr>
          <w:p w14:paraId="73740769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28074C" w:rsidRPr="00F11E3E" w14:paraId="5611A76A" w14:textId="77777777" w:rsidTr="008308D7">
        <w:trPr>
          <w:trHeight w:val="17"/>
          <w:jc w:val="center"/>
        </w:trPr>
        <w:tc>
          <w:tcPr>
            <w:tcW w:w="2127" w:type="dxa"/>
          </w:tcPr>
          <w:p w14:paraId="3DFF5260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TAN, ppm</w:t>
            </w:r>
          </w:p>
        </w:tc>
        <w:tc>
          <w:tcPr>
            <w:tcW w:w="2410" w:type="dxa"/>
          </w:tcPr>
          <w:p w14:paraId="07080D16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486 (0.448-0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510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</w:tcPr>
          <w:p w14:paraId="5AEAC129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232 (0.212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244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268" w:type="dxa"/>
          </w:tcPr>
          <w:p w14:paraId="7B011643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284 (</w:t>
            </w:r>
            <w:r w:rsidRPr="00F11E3E">
              <w:rPr>
                <w:rFonts w:asciiTheme="majorBidi" w:hAnsiTheme="majorBidi" w:cstheme="majorBidi"/>
                <w:sz w:val="24"/>
                <w:szCs w:val="24"/>
              </w:rPr>
              <w:t>0.258</w:t>
            </w: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305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546" w:type="dxa"/>
          </w:tcPr>
          <w:p w14:paraId="73BFF668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356 (0.327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374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</w:tcPr>
          <w:p w14:paraId="265CED8B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28074C" w:rsidRPr="00F11E3E" w14:paraId="78C077CA" w14:textId="77777777" w:rsidTr="008308D7">
        <w:trPr>
          <w:trHeight w:val="17"/>
          <w:jc w:val="center"/>
        </w:trPr>
        <w:tc>
          <w:tcPr>
            <w:tcW w:w="2127" w:type="dxa"/>
          </w:tcPr>
          <w:p w14:paraId="7E507701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NH3, ppb</w:t>
            </w:r>
          </w:p>
        </w:tc>
        <w:tc>
          <w:tcPr>
            <w:tcW w:w="2410" w:type="dxa"/>
          </w:tcPr>
          <w:p w14:paraId="6FF257F9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1.67 (29.23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3.27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</w:tcPr>
          <w:p w14:paraId="3F25D9FA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15.13 (13.82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15.97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268" w:type="dxa"/>
          </w:tcPr>
          <w:p w14:paraId="2A2822AA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18.50 (16.64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19.88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546" w:type="dxa"/>
          </w:tcPr>
          <w:p w14:paraId="60C69B3D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3.23 (21.34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4.41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</w:tcPr>
          <w:p w14:paraId="3E3E57F0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28074C" w:rsidRPr="00F11E3E" w14:paraId="169282D1" w14:textId="77777777" w:rsidTr="008308D7">
        <w:trPr>
          <w:trHeight w:val="17"/>
          <w:jc w:val="center"/>
        </w:trPr>
        <w:tc>
          <w:tcPr>
            <w:tcW w:w="2127" w:type="dxa"/>
          </w:tcPr>
          <w:p w14:paraId="0AC065EA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Nitrate-N, ppm</w:t>
            </w:r>
          </w:p>
        </w:tc>
        <w:tc>
          <w:tcPr>
            <w:tcW w:w="2410" w:type="dxa"/>
          </w:tcPr>
          <w:p w14:paraId="12127A48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1.57 (1.30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1.96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410" w:type="dxa"/>
          </w:tcPr>
          <w:p w14:paraId="69E9DF71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.57 (2.35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.88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</w:tcPr>
          <w:p w14:paraId="4C2DD03C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.47 (3.20-</w:t>
            </w:r>
            <w:r w:rsidRPr="00F11E3E">
              <w:t xml:space="preserve"> 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.61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546" w:type="dxa"/>
          </w:tcPr>
          <w:p w14:paraId="149A7401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4.07 (3.90-4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0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</w:tcPr>
          <w:p w14:paraId="0460F48D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28074C" w:rsidRPr="00F11E3E" w14:paraId="00F781B6" w14:textId="77777777" w:rsidTr="008308D7">
        <w:trPr>
          <w:trHeight w:val="17"/>
          <w:jc w:val="center"/>
        </w:trPr>
        <w:tc>
          <w:tcPr>
            <w:tcW w:w="2127" w:type="dxa"/>
          </w:tcPr>
          <w:p w14:paraId="0DB14B3E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Nitrite-N, ppm</w:t>
            </w:r>
          </w:p>
        </w:tc>
        <w:tc>
          <w:tcPr>
            <w:tcW w:w="2410" w:type="dxa"/>
          </w:tcPr>
          <w:p w14:paraId="65A04FA8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310 (0.290-0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30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410" w:type="dxa"/>
          </w:tcPr>
          <w:p w14:paraId="521CBA78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337 (0.320-0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71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</w:tcPr>
          <w:p w14:paraId="332A70A6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350 (0.329-0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81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546" w:type="dxa"/>
          </w:tcPr>
          <w:p w14:paraId="7E306F16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460 (0.440-0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490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</w:tcPr>
          <w:p w14:paraId="23229694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28074C" w:rsidRPr="00F11E3E" w14:paraId="50A49A18" w14:textId="77777777" w:rsidTr="008308D7">
        <w:trPr>
          <w:trHeight w:val="17"/>
          <w:jc w:val="center"/>
        </w:trPr>
        <w:tc>
          <w:tcPr>
            <w:tcW w:w="2127" w:type="dxa"/>
          </w:tcPr>
          <w:p w14:paraId="3237E3B5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Alkalinity, ppm</w:t>
            </w:r>
          </w:p>
        </w:tc>
        <w:tc>
          <w:tcPr>
            <w:tcW w:w="2410" w:type="dxa"/>
          </w:tcPr>
          <w:p w14:paraId="25276043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6.0 (61.4-69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410" w:type="dxa"/>
          </w:tcPr>
          <w:p w14:paraId="72A4B095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116.5 (104.1-127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</w:tcPr>
          <w:p w14:paraId="33173C34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12.2 (191.9-225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4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546" w:type="dxa"/>
          </w:tcPr>
          <w:p w14:paraId="1D6D60B3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28.2 (302.1-344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8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</w:tcPr>
          <w:p w14:paraId="08236349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28074C" w:rsidRPr="00F11E3E" w14:paraId="15097A40" w14:textId="77777777" w:rsidTr="008308D7">
        <w:trPr>
          <w:trHeight w:val="17"/>
          <w:jc w:val="center"/>
        </w:trPr>
        <w:tc>
          <w:tcPr>
            <w:tcW w:w="2127" w:type="dxa"/>
            <w:hideMark/>
          </w:tcPr>
          <w:p w14:paraId="55B87BDC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Hardness, ppm</w:t>
            </w:r>
          </w:p>
        </w:tc>
        <w:tc>
          <w:tcPr>
            <w:tcW w:w="2410" w:type="dxa"/>
          </w:tcPr>
          <w:p w14:paraId="21748B67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7.7 (60.0-71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4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410" w:type="dxa"/>
          </w:tcPr>
          <w:p w14:paraId="0F14B827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723.7 (2527-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837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</w:tcPr>
          <w:p w14:paraId="28E95975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895.3 (3689-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4013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546" w:type="dxa"/>
          </w:tcPr>
          <w:p w14:paraId="1B199434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5823.7 (5456-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6021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</w:tcPr>
          <w:p w14:paraId="3F57594B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  <w:tr w:rsidR="0028074C" w:rsidRPr="00F11E3E" w14:paraId="77A37FAD" w14:textId="77777777" w:rsidTr="008308D7">
        <w:trPr>
          <w:trHeight w:val="17"/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14:paraId="27A3A139" w14:textId="77777777" w:rsidR="0028074C" w:rsidRPr="00F11E3E" w:rsidRDefault="0028074C" w:rsidP="00DA1A81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Floc volume, ml/L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4B6CD57B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6.33 (33.7-38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1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946BE5B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30.40 (29.2-31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5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A016767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7.73(26.7-28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4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546" w:type="dxa"/>
            <w:tcBorders>
              <w:bottom w:val="single" w:sz="12" w:space="0" w:color="auto"/>
            </w:tcBorders>
          </w:tcPr>
          <w:p w14:paraId="42E892B0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3.20 (22.0-24.</w:t>
            </w:r>
            <w:proofErr w:type="gramStart"/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2)</w:t>
            </w:r>
            <w:r w:rsidRPr="00F11E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F505395" w14:textId="77777777" w:rsidR="0028074C" w:rsidRPr="00F11E3E" w:rsidRDefault="0028074C" w:rsidP="00DA1A81">
            <w:pPr>
              <w:bidi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1E3E">
              <w:rPr>
                <w:rFonts w:asciiTheme="majorBidi" w:eastAsia="Times New Roman" w:hAnsiTheme="majorBidi" w:cstheme="majorBidi"/>
                <w:sz w:val="24"/>
                <w:szCs w:val="24"/>
              </w:rPr>
              <w:t>0.001</w:t>
            </w:r>
          </w:p>
        </w:tc>
      </w:tr>
    </w:tbl>
    <w:p w14:paraId="0689076C" w14:textId="29A23606" w:rsidR="00E5201B" w:rsidRDefault="0028074C" w:rsidP="008308D7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11E3E">
        <w:rPr>
          <w:rFonts w:asciiTheme="majorBidi" w:hAnsiTheme="majorBidi" w:cstheme="majorBidi"/>
          <w:sz w:val="20"/>
          <w:szCs w:val="20"/>
        </w:rPr>
        <w:t xml:space="preserve"> </w:t>
      </w:r>
      <w:r w:rsidRPr="00F11E3E">
        <w:rPr>
          <w:rFonts w:asciiTheme="majorBidi" w:hAnsiTheme="majorBidi" w:cstheme="majorBidi"/>
          <w:sz w:val="20"/>
          <w:szCs w:val="20"/>
          <w:lang w:bidi="ar-EG"/>
        </w:rPr>
        <w:t xml:space="preserve">Treatments: </w:t>
      </w:r>
      <w:r w:rsidRPr="00F11E3E">
        <w:rPr>
          <w:rFonts w:ascii="Times New Roman" w:hAnsi="Times New Roman" w:cs="Times New Roman"/>
          <w:sz w:val="20"/>
          <w:szCs w:val="20"/>
        </w:rPr>
        <w:t>(S0) salinity level 0 ppt; (S12) salinity level 12 ppt; (S24) salinity level 24 ppt; and (S36) salinity level 36 ppt; Values are average (</w:t>
      </w:r>
      <w:r w:rsidRPr="00F11E3E">
        <w:rPr>
          <w:rFonts w:asciiTheme="majorBidi" w:hAnsiTheme="majorBidi" w:cstheme="majorBidi"/>
          <w:sz w:val="20"/>
          <w:szCs w:val="20"/>
        </w:rPr>
        <w:t>the lowest and highest values)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11E3E">
        <w:rPr>
          <w:rFonts w:asciiTheme="majorBidi" w:hAnsiTheme="majorBidi" w:cstheme="majorBidi"/>
          <w:sz w:val="20"/>
          <w:szCs w:val="20"/>
        </w:rPr>
        <w:t>Values in the same row with a different superscript are significantly different (</w:t>
      </w:r>
      <w:r w:rsidRPr="00F11E3E">
        <w:rPr>
          <w:rFonts w:asciiTheme="majorBidi" w:hAnsiTheme="majorBidi" w:cstheme="majorBidi"/>
          <w:i/>
          <w:iCs/>
          <w:sz w:val="20"/>
          <w:szCs w:val="20"/>
        </w:rPr>
        <w:t xml:space="preserve">P </w:t>
      </w:r>
      <w:r w:rsidRPr="00F11E3E">
        <w:rPr>
          <w:rFonts w:asciiTheme="majorBidi" w:hAnsiTheme="majorBidi" w:cstheme="majorBidi"/>
          <w:sz w:val="20"/>
          <w:szCs w:val="20"/>
        </w:rPr>
        <w:t>≤ 0.05)</w:t>
      </w:r>
      <w:bookmarkEnd w:id="1"/>
    </w:p>
    <w:p w14:paraId="7CEE543F" w14:textId="77777777" w:rsidR="008308D7" w:rsidRDefault="008308D7" w:rsidP="008308D7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7BDF7F2B" w14:textId="77777777" w:rsidR="008308D7" w:rsidRPr="008308D7" w:rsidRDefault="008308D7" w:rsidP="008308D7">
      <w:pPr>
        <w:bidi w:val="0"/>
        <w:spacing w:after="0" w:line="240" w:lineRule="auto"/>
        <w:rPr>
          <w:rFonts w:asciiTheme="majorBidi" w:hAnsiTheme="majorBidi" w:cstheme="majorBidi"/>
          <w:b/>
          <w:bCs/>
          <w:caps/>
          <w:sz w:val="24"/>
          <w:szCs w:val="24"/>
          <w:lang w:bidi="ar-EG"/>
        </w:rPr>
      </w:pPr>
    </w:p>
    <w:p w14:paraId="455296B1" w14:textId="5F9C3423" w:rsidR="009C7B9A" w:rsidRPr="007966A6" w:rsidRDefault="009C7B9A" w:rsidP="00E5201B">
      <w:pPr>
        <w:autoSpaceDE w:val="0"/>
        <w:autoSpaceDN w:val="0"/>
        <w:bidi w:val="0"/>
        <w:adjustRightInd w:val="0"/>
        <w:spacing w:after="200" w:line="360" w:lineRule="auto"/>
        <w:jc w:val="both"/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ro-RO"/>
          <w14:ligatures w14:val="none"/>
        </w:rPr>
      </w:pPr>
      <w:r w:rsidRPr="007966A6"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:lang w:eastAsia="ro-RO"/>
          <w14:ligatures w14:val="none"/>
        </w:rPr>
        <w:lastRenderedPageBreak/>
        <w:t>References:</w:t>
      </w:r>
    </w:p>
    <w:p w14:paraId="0C6BEF6A" w14:textId="5FA72BA6" w:rsidR="009C7B9A" w:rsidRPr="007966A6" w:rsidRDefault="009C7B9A" w:rsidP="009C7B9A">
      <w:pPr>
        <w:pStyle w:val="EndNoteBibliography"/>
        <w:spacing w:after="240"/>
        <w:ind w:left="720" w:hanging="72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bo-Elela GM, Farag AM (2004) Bacteriological quality and metal contents of </w:t>
      </w:r>
      <w:r w:rsidRPr="007966A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iplodus vulgarus</w:t>
      </w: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Pr="007966A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iganus rivulotus</w:t>
      </w: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he Eastern Harbour water: a comparative study of freshly harvested and market fish. </w:t>
      </w:r>
      <w:r w:rsidRPr="007966A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Egyptian J. Aquatic Res. </w:t>
      </w: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>30(A): 216-225.</w:t>
      </w:r>
    </w:p>
    <w:p w14:paraId="23CC6EE8" w14:textId="5DB066DA" w:rsidR="009C7B9A" w:rsidRPr="007966A6" w:rsidRDefault="009C7B9A" w:rsidP="009C7B9A">
      <w:pPr>
        <w:pStyle w:val="EndNoteBibliography"/>
        <w:spacing w:after="240"/>
        <w:ind w:left="720" w:hanging="72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966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tlas RM,</w:t>
      </w:r>
      <w:r w:rsidR="00B70ADB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bookmarkStart w:id="2" w:name="_Hlk161532000"/>
      <w:r w:rsidR="00B70ADB" w:rsidRPr="007966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Bartha</w:t>
      </w:r>
      <w:bookmarkEnd w:id="2"/>
      <w:r w:rsidR="00B70ADB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Pr="007966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R (1997) Microbial ecology fundamentals and applications. Benjamin/Cummings Science Publishing, Menlo Park, Calif.</w:t>
      </w:r>
    </w:p>
    <w:p w14:paraId="74C77300" w14:textId="5366A58A" w:rsidR="009C7B9A" w:rsidRPr="007966A6" w:rsidRDefault="009C7B9A" w:rsidP="009C7B9A">
      <w:pPr>
        <w:pStyle w:val="EndNoteBibliography"/>
        <w:spacing w:after="240"/>
        <w:ind w:left="720" w:hanging="72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>Austin B (1988) The marine environment. In: Marine Microbiology, 111. Cambridge: Cambridge University Press. 1-11.</w:t>
      </w:r>
    </w:p>
    <w:p w14:paraId="2293B419" w14:textId="5186D5E6" w:rsidR="009C7B9A" w:rsidRPr="007966A6" w:rsidRDefault="009C7B9A" w:rsidP="009C7B9A">
      <w:pPr>
        <w:pStyle w:val="EndNoteBibliography"/>
        <w:spacing w:after="240"/>
        <w:ind w:left="720" w:hanging="72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>Kobayashi T, Enomato S, Sakazaki R</w:t>
      </w:r>
      <w:r w:rsidR="00B70ADB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Kuwahara S (1963). A new selective medium for pathogenic </w:t>
      </w:r>
      <w:r w:rsidRPr="007966A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ibrios</w:t>
      </w: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TCBS agar (modified Nakanishi's agar). </w:t>
      </w:r>
      <w:r w:rsidRPr="007966A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apanese</w:t>
      </w: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7966A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. Bacteriol.</w:t>
      </w:r>
      <w:r w:rsidRPr="007966A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8: 387-391.</w:t>
      </w:r>
    </w:p>
    <w:p w14:paraId="1770E88B" w14:textId="77777777" w:rsidR="009C7B9A" w:rsidRPr="007966A6" w:rsidRDefault="009C7B9A" w:rsidP="009C7B9A">
      <w:pPr>
        <w:pStyle w:val="EndNoteBibliography"/>
        <w:spacing w:after="240"/>
        <w:ind w:left="720" w:hanging="72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195DE95" w14:textId="216700D4" w:rsidR="009C7B9A" w:rsidRPr="007966A6" w:rsidRDefault="009C7B9A" w:rsidP="009C7B9A">
      <w:pPr>
        <w:autoSpaceDE w:val="0"/>
        <w:autoSpaceDN w:val="0"/>
        <w:bidi w:val="0"/>
        <w:adjustRightInd w:val="0"/>
        <w:spacing w:after="200" w:line="360" w:lineRule="auto"/>
        <w:ind w:left="720" w:hanging="720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PHE </w:t>
      </w:r>
      <w:r w:rsidR="00B70ADB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(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2014</w:t>
      </w:r>
      <w:r w:rsidR="00B70ADB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>)</w:t>
      </w:r>
      <w:r w:rsidRPr="007966A6"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  <w:t xml:space="preserve"> Public Health England. Preparation of samples and dilutions, plating and subculture. In Microbiology Services Food, Water and Environmental Microbiology. Standard Method FNES26 (F2), London: Public Health England. pp. 12–13.</w:t>
      </w:r>
    </w:p>
    <w:p w14:paraId="4D88DBE9" w14:textId="5F9C6885" w:rsidR="009C7B9A" w:rsidRPr="007966A6" w:rsidRDefault="009C7B9A" w:rsidP="009C7B9A">
      <w:pPr>
        <w:autoSpaceDE w:val="0"/>
        <w:autoSpaceDN w:val="0"/>
        <w:bidi w:val="0"/>
        <w:adjustRightInd w:val="0"/>
        <w:spacing w:after="200" w:line="360" w:lineRule="auto"/>
        <w:ind w:left="720" w:hanging="720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  <w:proofErr w:type="spellStart"/>
      <w:r w:rsidRPr="007966A6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eastAsia="ro-RO"/>
        </w:rPr>
        <w:t>Slanetz</w:t>
      </w:r>
      <w:proofErr w:type="spellEnd"/>
      <w:r w:rsidRPr="007966A6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eastAsia="ro-RO"/>
        </w:rPr>
        <w:t xml:space="preserve">, LW, Bartley C H (1957) </w:t>
      </w:r>
      <w:r w:rsidRPr="007966A6">
        <w:rPr>
          <w:rFonts w:asciiTheme="majorBidi" w:eastAsiaTheme="minorEastAsia" w:hAnsiTheme="majorBidi" w:cstheme="majorBidi"/>
          <w:sz w:val="24"/>
          <w:szCs w:val="24"/>
          <w:lang w:eastAsia="ro-RO"/>
        </w:rPr>
        <w:t>Numbers of enterococci in water, sewage, and feces determined by the membrane filter technique with an improved medium. </w:t>
      </w:r>
      <w:r w:rsidRPr="007966A6">
        <w:rPr>
          <w:rFonts w:asciiTheme="majorBidi" w:eastAsiaTheme="minorEastAsia" w:hAnsiTheme="majorBidi" w:cstheme="majorBidi"/>
          <w:i/>
          <w:iCs/>
          <w:sz w:val="24"/>
          <w:szCs w:val="24"/>
          <w:lang w:eastAsia="ro-RO"/>
        </w:rPr>
        <w:t>Journal of bacteriology</w:t>
      </w:r>
      <w:r w:rsidRPr="007966A6">
        <w:rPr>
          <w:rFonts w:asciiTheme="majorBidi" w:eastAsiaTheme="minorEastAsia" w:hAnsiTheme="majorBidi" w:cstheme="majorBidi"/>
          <w:sz w:val="24"/>
          <w:szCs w:val="24"/>
          <w:lang w:eastAsia="ro-RO"/>
        </w:rPr>
        <w:t>, </w:t>
      </w:r>
      <w:r w:rsidRPr="007966A6">
        <w:rPr>
          <w:rFonts w:asciiTheme="majorBidi" w:eastAsiaTheme="minorEastAsia" w:hAnsiTheme="majorBidi" w:cstheme="majorBidi"/>
          <w:i/>
          <w:iCs/>
          <w:sz w:val="24"/>
          <w:szCs w:val="24"/>
          <w:lang w:eastAsia="ro-RO"/>
        </w:rPr>
        <w:t>74</w:t>
      </w:r>
      <w:r w:rsidRPr="007966A6">
        <w:rPr>
          <w:rFonts w:asciiTheme="majorBidi" w:eastAsiaTheme="minorEastAsia" w:hAnsiTheme="majorBidi" w:cstheme="majorBidi"/>
          <w:sz w:val="24"/>
          <w:szCs w:val="24"/>
          <w:lang w:eastAsia="ro-RO"/>
        </w:rPr>
        <w:t>(5), 591–595</w:t>
      </w:r>
      <w:r w:rsidRPr="007966A6">
        <w:rPr>
          <w:rFonts w:asciiTheme="majorBidi" w:eastAsiaTheme="minorEastAsia" w:hAnsiTheme="majorBidi" w:cstheme="majorBidi"/>
          <w:color w:val="FF0000"/>
          <w:sz w:val="24"/>
          <w:szCs w:val="24"/>
          <w:lang w:eastAsia="ro-RO"/>
        </w:rPr>
        <w:t xml:space="preserve">. </w:t>
      </w:r>
      <w:r w:rsidRPr="007966A6">
        <w:fldChar w:fldCharType="begin"/>
      </w:r>
      <w:r w:rsidRPr="007966A6">
        <w:rPr>
          <w:rFonts w:asciiTheme="majorBidi" w:hAnsiTheme="majorBidi" w:cstheme="majorBidi"/>
          <w:sz w:val="24"/>
          <w:szCs w:val="24"/>
        </w:rPr>
        <w:instrText>https://doi.org/10.1128/jb.74.5.591-595.1957"</w:instrText>
      </w:r>
      <w:r w:rsidRPr="007966A6">
        <w:fldChar w:fldCharType="separate"/>
      </w:r>
      <w:r w:rsidRPr="007966A6">
        <w:rPr>
          <w:rStyle w:val="Hyperlink"/>
          <w:rFonts w:asciiTheme="majorBidi" w:eastAsiaTheme="minorEastAsia" w:hAnsiTheme="majorBidi" w:cstheme="majorBidi"/>
          <w:sz w:val="24"/>
          <w:szCs w:val="24"/>
          <w:lang w:eastAsia="ro-RO"/>
        </w:rPr>
        <w:t>https://doi.org/10.1128/jb.74.5.591-595.1957</w:t>
      </w:r>
      <w:r w:rsidRPr="007966A6">
        <w:rPr>
          <w:rStyle w:val="Hyperlink"/>
          <w:rFonts w:asciiTheme="majorBidi" w:eastAsiaTheme="minorEastAsia" w:hAnsiTheme="majorBidi" w:cstheme="majorBidi"/>
          <w:sz w:val="24"/>
          <w:szCs w:val="24"/>
          <w:lang w:eastAsia="ro-RO"/>
        </w:rPr>
        <w:fldChar w:fldCharType="end"/>
      </w:r>
    </w:p>
    <w:p w14:paraId="1669550F" w14:textId="77777777" w:rsidR="009C7B9A" w:rsidRPr="007966A6" w:rsidRDefault="009C7B9A" w:rsidP="009C7B9A">
      <w:pPr>
        <w:autoSpaceDE w:val="0"/>
        <w:autoSpaceDN w:val="0"/>
        <w:bidi w:val="0"/>
        <w:adjustRightInd w:val="0"/>
        <w:spacing w:after="200" w:line="360" w:lineRule="auto"/>
        <w:ind w:left="720" w:hanging="720"/>
        <w:jc w:val="both"/>
        <w:rPr>
          <w:rFonts w:asciiTheme="majorBidi" w:eastAsiaTheme="minorEastAsia" w:hAnsiTheme="majorBidi" w:cstheme="majorBidi"/>
          <w:kern w:val="0"/>
          <w:sz w:val="24"/>
          <w:szCs w:val="24"/>
          <w:lang w:eastAsia="ro-RO"/>
          <w14:ligatures w14:val="none"/>
        </w:rPr>
      </w:pPr>
    </w:p>
    <w:p w14:paraId="61F0EB00" w14:textId="77777777" w:rsidR="009C7B9A" w:rsidRPr="007966A6" w:rsidRDefault="009C7B9A" w:rsidP="009C7B9A">
      <w:pPr>
        <w:rPr>
          <w:rFonts w:asciiTheme="majorBidi" w:hAnsiTheme="majorBidi" w:cstheme="majorBidi"/>
          <w:sz w:val="24"/>
          <w:szCs w:val="24"/>
        </w:rPr>
      </w:pPr>
    </w:p>
    <w:p w14:paraId="709E65C5" w14:textId="77777777" w:rsidR="00B301EC" w:rsidRDefault="00B301EC"/>
    <w:sectPr w:rsidR="00B301EC" w:rsidSect="002807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B774A7"/>
    <w:multiLevelType w:val="hybridMultilevel"/>
    <w:tmpl w:val="56BAB16A"/>
    <w:lvl w:ilvl="0" w:tplc="DC5A1974">
      <w:start w:val="1"/>
      <w:numFmt w:val="upperRoman"/>
      <w:lvlText w:val="%1."/>
      <w:lvlJc w:val="righ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16568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EC"/>
    <w:rsid w:val="0028074C"/>
    <w:rsid w:val="00640E66"/>
    <w:rsid w:val="008308D7"/>
    <w:rsid w:val="008530EC"/>
    <w:rsid w:val="0088545D"/>
    <w:rsid w:val="009B649D"/>
    <w:rsid w:val="009C7B9A"/>
    <w:rsid w:val="00B301EC"/>
    <w:rsid w:val="00B70ADB"/>
    <w:rsid w:val="00E5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C36B9"/>
  <w15:chartTrackingRefBased/>
  <w15:docId w15:val="{AE6793B0-1524-445B-8C5A-7BCDB3951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B9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C7B9A"/>
    <w:pPr>
      <w:bidi w:val="0"/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C7B9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C7B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074C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2807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0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00</Words>
  <Characters>6275</Characters>
  <Application>Microsoft Office Word</Application>
  <DocSecurity>0</DocSecurity>
  <Lines>52</Lines>
  <Paragraphs>14</Paragraphs>
  <ScaleCrop>false</ScaleCrop>
  <Company/>
  <LinksUpToDate>false</LinksUpToDate>
  <CharactersWithSpaces>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Elhetawy</dc:creator>
  <cp:keywords/>
  <dc:description/>
  <cp:lastModifiedBy>Ashraf Elhetawy</cp:lastModifiedBy>
  <cp:revision>9</cp:revision>
  <dcterms:created xsi:type="dcterms:W3CDTF">2024-03-26T19:57:00Z</dcterms:created>
  <dcterms:modified xsi:type="dcterms:W3CDTF">2024-05-05T10:08:00Z</dcterms:modified>
</cp:coreProperties>
</file>